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0EBCEC" w14:textId="0E3CE2FC" w:rsidR="003367DB" w:rsidRDefault="005E769D" w:rsidP="00617D2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617D2A">
        <w:rPr>
          <w:rFonts w:ascii="Times New Roman" w:hAnsi="Times New Roman" w:cs="Times New Roman"/>
          <w:sz w:val="24"/>
          <w:szCs w:val="24"/>
          <w:lang w:val="en-US"/>
        </w:rPr>
        <w:t>SuppInfo 1</w:t>
      </w:r>
      <w:r w:rsidR="00265AC2" w:rsidRPr="00617D2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83B60" w:rsidRPr="00583B60">
        <w:rPr>
          <w:rFonts w:ascii="Times New Roman" w:hAnsi="Times New Roman" w:cs="Times New Roman"/>
          <w:sz w:val="24"/>
          <w:szCs w:val="24"/>
          <w:lang w:val="en-US"/>
        </w:rPr>
        <w:t xml:space="preserve">Variable contribution to each cluster </w:t>
      </w:r>
      <w:r w:rsidR="00583B60">
        <w:rPr>
          <w:rFonts w:ascii="Times New Roman" w:hAnsi="Times New Roman" w:cs="Times New Roman"/>
          <w:sz w:val="24"/>
          <w:szCs w:val="24"/>
          <w:lang w:val="en-US"/>
        </w:rPr>
        <w:t>at the dynamic level</w:t>
      </w:r>
    </w:p>
    <w:p w14:paraId="40017190" w14:textId="77777777" w:rsidR="000554BE" w:rsidRPr="00583B60" w:rsidRDefault="000554BE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jc w:val="righ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5"/>
        <w:gridCol w:w="2139"/>
        <w:gridCol w:w="1390"/>
        <w:gridCol w:w="1199"/>
        <w:gridCol w:w="1147"/>
        <w:gridCol w:w="1147"/>
        <w:gridCol w:w="1199"/>
      </w:tblGrid>
      <w:tr w:rsidR="009A7914" w:rsidRPr="009374B7" w14:paraId="38C80654" w14:textId="77777777" w:rsidTr="00265AC2">
        <w:trPr>
          <w:trHeight w:val="20"/>
          <w:jc w:val="right"/>
        </w:trPr>
        <w:tc>
          <w:tcPr>
            <w:tcW w:w="107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0FF76" w14:textId="4C74F32D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102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454C4E" w14:textId="050CDD6C" w:rsidR="009A7914" w:rsidRPr="009374B7" w:rsidRDefault="00265AC2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66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E09957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  <w:p w14:paraId="7B8CF851" w14:textId="51F10EA3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proofErr w:type="gramEnd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1F2D2A" w14:textId="73D1C52C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Cluster 1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49A45" w14:textId="21DB944A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Cluster 2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F2621" w14:textId="1A5D3A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Cluster 3</w:t>
            </w:r>
          </w:p>
        </w:tc>
        <w:tc>
          <w:tcPr>
            <w:tcW w:w="57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68A64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proofErr w:type="gramEnd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</w:tr>
      <w:tr w:rsidR="009A7914" w:rsidRPr="009374B7" w14:paraId="49B4F838" w14:textId="77777777" w:rsidTr="00265AC2">
        <w:trPr>
          <w:trHeight w:val="20"/>
          <w:jc w:val="right"/>
        </w:trPr>
        <w:tc>
          <w:tcPr>
            <w:tcW w:w="1072" w:type="pct"/>
            <w:vMerge/>
            <w:shd w:val="clear" w:color="auto" w:fill="auto"/>
            <w:vAlign w:val="center"/>
            <w:hideMark/>
          </w:tcPr>
          <w:p w14:paraId="6CA7A2D9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pct"/>
            <w:vMerge/>
            <w:shd w:val="clear" w:color="auto" w:fill="auto"/>
            <w:vAlign w:val="center"/>
            <w:hideMark/>
          </w:tcPr>
          <w:p w14:paraId="761F52F8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pct"/>
            <w:vMerge/>
            <w:shd w:val="clear" w:color="auto" w:fill="auto"/>
            <w:vAlign w:val="center"/>
            <w:hideMark/>
          </w:tcPr>
          <w:p w14:paraId="2ABEE2EA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pct"/>
            <w:shd w:val="clear" w:color="auto" w:fill="auto"/>
            <w:vAlign w:val="center"/>
          </w:tcPr>
          <w:p w14:paraId="7813F75B" w14:textId="6D6B5D01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proofErr w:type="gramEnd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14:paraId="310561C9" w14:textId="4ADBE1A1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proofErr w:type="gramEnd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14:paraId="36851C16" w14:textId="706BB779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proofErr w:type="gramEnd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57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933715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7914" w:rsidRPr="009374B7" w14:paraId="3D069BF5" w14:textId="77777777" w:rsidTr="00265AC2">
        <w:trPr>
          <w:trHeight w:val="20"/>
          <w:jc w:val="right"/>
        </w:trPr>
        <w:tc>
          <w:tcPr>
            <w:tcW w:w="107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A36325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1F6460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5A79DC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01D599" w14:textId="5D6421B0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 xml:space="preserve"> (57.9)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C1EE8" w14:textId="4F700DF9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 xml:space="preserve"> (17.1)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A7955" w14:textId="22214ADE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 xml:space="preserve"> (25)</w:t>
            </w:r>
          </w:p>
        </w:tc>
        <w:tc>
          <w:tcPr>
            <w:tcW w:w="57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3D7D8E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7914" w:rsidRPr="009374B7" w14:paraId="6BC2D7AA" w14:textId="77777777" w:rsidTr="00265AC2">
        <w:trPr>
          <w:trHeight w:val="20"/>
          <w:jc w:val="right"/>
        </w:trPr>
        <w:tc>
          <w:tcPr>
            <w:tcW w:w="107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9EB02" w14:textId="40CC54E3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PaS</w:t>
            </w:r>
            <w:proofErr w:type="spellEnd"/>
          </w:p>
        </w:tc>
        <w:tc>
          <w:tcPr>
            <w:tcW w:w="102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D97FDF" w14:textId="79E14D78" w:rsidR="009A7914" w:rsidRPr="009374B7" w:rsidRDefault="009A7914" w:rsidP="00265A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0B672D" w14:textId="68C0711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54 (71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820908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33 (75)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15006" w14:textId="7EA50F9F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8 (61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7C109" w14:textId="6DB26AE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3 (68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57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53B5B" w14:textId="7AC786D6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616</w:t>
            </w:r>
          </w:p>
        </w:tc>
      </w:tr>
      <w:tr w:rsidR="009A7914" w:rsidRPr="009374B7" w14:paraId="58F322DC" w14:textId="77777777" w:rsidTr="00265AC2">
        <w:trPr>
          <w:trHeight w:val="20"/>
          <w:jc w:val="right"/>
        </w:trPr>
        <w:tc>
          <w:tcPr>
            <w:tcW w:w="1072" w:type="pct"/>
            <w:vMerge/>
            <w:shd w:val="clear" w:color="auto" w:fill="auto"/>
            <w:vAlign w:val="center"/>
            <w:hideMark/>
          </w:tcPr>
          <w:p w14:paraId="2CD88B25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pct"/>
            <w:shd w:val="clear" w:color="auto" w:fill="auto"/>
            <w:vAlign w:val="center"/>
            <w:hideMark/>
          </w:tcPr>
          <w:p w14:paraId="4BB4A06C" w14:textId="1AAAAAD6" w:rsidR="009A7914" w:rsidRPr="009374B7" w:rsidRDefault="00265AC2" w:rsidP="00265A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="009A7914" w:rsidRPr="009374B7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  <w:proofErr w:type="gramEnd"/>
          </w:p>
          <w:p w14:paraId="0A5EE3FC" w14:textId="5DF911CC" w:rsidR="00265AC2" w:rsidRPr="009374B7" w:rsidRDefault="00265AC2" w:rsidP="00265A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pct"/>
            <w:shd w:val="clear" w:color="auto" w:fill="auto"/>
            <w:vAlign w:val="center"/>
            <w:hideMark/>
          </w:tcPr>
          <w:p w14:paraId="755CF058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22 (29)</w:t>
            </w:r>
          </w:p>
        </w:tc>
        <w:tc>
          <w:tcPr>
            <w:tcW w:w="573" w:type="pct"/>
            <w:shd w:val="clear" w:color="auto" w:fill="auto"/>
            <w:vAlign w:val="center"/>
            <w:hideMark/>
          </w:tcPr>
          <w:p w14:paraId="097D49D9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1 (25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2686B046" w14:textId="5AD76B36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5 (38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182527E0" w14:textId="3F9F0A4E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6 (31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73" w:type="pct"/>
            <w:vMerge/>
            <w:shd w:val="clear" w:color="auto" w:fill="auto"/>
            <w:vAlign w:val="center"/>
            <w:hideMark/>
          </w:tcPr>
          <w:p w14:paraId="647789ED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7914" w:rsidRPr="009374B7" w14:paraId="30133A08" w14:textId="77777777" w:rsidTr="00265AC2">
        <w:trPr>
          <w:trHeight w:val="20"/>
          <w:jc w:val="right"/>
        </w:trPr>
        <w:tc>
          <w:tcPr>
            <w:tcW w:w="1072" w:type="pct"/>
            <w:vMerge w:val="restart"/>
            <w:shd w:val="clear" w:color="auto" w:fill="auto"/>
            <w:noWrap/>
            <w:vAlign w:val="center"/>
            <w:hideMark/>
          </w:tcPr>
          <w:p w14:paraId="028D42FE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Cybersex</w:t>
            </w:r>
            <w:proofErr w:type="spellEnd"/>
          </w:p>
        </w:tc>
        <w:tc>
          <w:tcPr>
            <w:tcW w:w="1022" w:type="pct"/>
            <w:shd w:val="clear" w:color="auto" w:fill="auto"/>
            <w:vAlign w:val="center"/>
            <w:hideMark/>
          </w:tcPr>
          <w:p w14:paraId="004FC16D" w14:textId="372C973A" w:rsidR="009A7914" w:rsidRPr="009374B7" w:rsidRDefault="009A7914" w:rsidP="00265A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664" w:type="pct"/>
            <w:shd w:val="clear" w:color="auto" w:fill="auto"/>
            <w:vAlign w:val="center"/>
            <w:hideMark/>
          </w:tcPr>
          <w:p w14:paraId="0EBC1A17" w14:textId="6C4765AE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37 (48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573" w:type="pct"/>
            <w:shd w:val="clear" w:color="auto" w:fill="auto"/>
            <w:vAlign w:val="center"/>
            <w:hideMark/>
          </w:tcPr>
          <w:p w14:paraId="6141A443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22 (50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2E478BF6" w14:textId="582A9A90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5 (38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09D12C3F" w14:textId="28EA88DD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0 (52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73" w:type="pct"/>
            <w:vMerge w:val="restart"/>
            <w:shd w:val="clear" w:color="auto" w:fill="auto"/>
            <w:noWrap/>
            <w:vAlign w:val="center"/>
            <w:hideMark/>
          </w:tcPr>
          <w:p w14:paraId="389B1220" w14:textId="09D157F1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716</w:t>
            </w:r>
          </w:p>
        </w:tc>
      </w:tr>
      <w:tr w:rsidR="009A7914" w:rsidRPr="009374B7" w14:paraId="3F7E1D92" w14:textId="77777777" w:rsidTr="00265AC2">
        <w:trPr>
          <w:trHeight w:val="20"/>
          <w:jc w:val="right"/>
        </w:trPr>
        <w:tc>
          <w:tcPr>
            <w:tcW w:w="1072" w:type="pct"/>
            <w:vMerge/>
            <w:shd w:val="clear" w:color="auto" w:fill="auto"/>
            <w:vAlign w:val="center"/>
            <w:hideMark/>
          </w:tcPr>
          <w:p w14:paraId="6CA607AA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pct"/>
            <w:shd w:val="clear" w:color="auto" w:fill="auto"/>
            <w:vAlign w:val="center"/>
            <w:hideMark/>
          </w:tcPr>
          <w:p w14:paraId="3880FEE4" w14:textId="44B256EC" w:rsidR="009A7914" w:rsidRPr="009374B7" w:rsidRDefault="009A7914" w:rsidP="00265A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mixt</w:t>
            </w:r>
            <w:proofErr w:type="spellEnd"/>
            <w:proofErr w:type="gramEnd"/>
          </w:p>
        </w:tc>
        <w:tc>
          <w:tcPr>
            <w:tcW w:w="664" w:type="pct"/>
            <w:shd w:val="clear" w:color="auto" w:fill="auto"/>
            <w:vAlign w:val="center"/>
            <w:hideMark/>
          </w:tcPr>
          <w:p w14:paraId="47BF4DAA" w14:textId="67149274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28 (36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573" w:type="pct"/>
            <w:shd w:val="clear" w:color="auto" w:fill="auto"/>
            <w:vAlign w:val="center"/>
            <w:hideMark/>
          </w:tcPr>
          <w:p w14:paraId="11134EA0" w14:textId="01FF9BE8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5 (34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2CBBF7C3" w14:textId="73E9C9DF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7 (53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421CD10D" w14:textId="702132A9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6 (31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73" w:type="pct"/>
            <w:vMerge/>
            <w:shd w:val="clear" w:color="auto" w:fill="auto"/>
            <w:vAlign w:val="center"/>
            <w:hideMark/>
          </w:tcPr>
          <w:p w14:paraId="668CB810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7914" w:rsidRPr="009374B7" w14:paraId="3D9F16E3" w14:textId="77777777" w:rsidTr="00265AC2">
        <w:trPr>
          <w:trHeight w:val="20"/>
          <w:jc w:val="right"/>
        </w:trPr>
        <w:tc>
          <w:tcPr>
            <w:tcW w:w="1072" w:type="pct"/>
            <w:vMerge/>
            <w:shd w:val="clear" w:color="auto" w:fill="auto"/>
            <w:vAlign w:val="center"/>
            <w:hideMark/>
          </w:tcPr>
          <w:p w14:paraId="6441491F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pct"/>
            <w:shd w:val="clear" w:color="auto" w:fill="auto"/>
            <w:vAlign w:val="center"/>
            <w:hideMark/>
          </w:tcPr>
          <w:p w14:paraId="379F175C" w14:textId="64B39899" w:rsidR="009A7914" w:rsidRPr="009374B7" w:rsidRDefault="009A7914" w:rsidP="00265A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exclusive</w:t>
            </w:r>
            <w:proofErr w:type="gramEnd"/>
          </w:p>
        </w:tc>
        <w:tc>
          <w:tcPr>
            <w:tcW w:w="664" w:type="pct"/>
            <w:shd w:val="clear" w:color="auto" w:fill="auto"/>
            <w:vAlign w:val="center"/>
            <w:hideMark/>
          </w:tcPr>
          <w:p w14:paraId="6D4FE9E1" w14:textId="011A36D1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1 (14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73" w:type="pct"/>
            <w:shd w:val="clear" w:color="auto" w:fill="auto"/>
            <w:vAlign w:val="center"/>
            <w:hideMark/>
          </w:tcPr>
          <w:p w14:paraId="2DCC4531" w14:textId="05728AC6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7 (15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1087245F" w14:textId="11B2F5B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 (7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2B8B1380" w14:textId="3B46B9BF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3 (15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73" w:type="pct"/>
            <w:vMerge/>
            <w:shd w:val="clear" w:color="auto" w:fill="auto"/>
            <w:vAlign w:val="center"/>
            <w:hideMark/>
          </w:tcPr>
          <w:p w14:paraId="1177D7D1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7914" w:rsidRPr="009374B7" w14:paraId="192E0CE1" w14:textId="77777777" w:rsidTr="00265AC2">
        <w:trPr>
          <w:trHeight w:val="20"/>
          <w:jc w:val="right"/>
        </w:trPr>
        <w:tc>
          <w:tcPr>
            <w:tcW w:w="1072" w:type="pct"/>
            <w:vMerge w:val="restart"/>
            <w:shd w:val="clear" w:color="auto" w:fill="auto"/>
            <w:noWrap/>
            <w:vAlign w:val="center"/>
            <w:hideMark/>
          </w:tcPr>
          <w:p w14:paraId="1B3DD184" w14:textId="5042C862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Paraphilia</w:t>
            </w:r>
            <w:proofErr w:type="spellEnd"/>
          </w:p>
        </w:tc>
        <w:tc>
          <w:tcPr>
            <w:tcW w:w="1022" w:type="pct"/>
            <w:shd w:val="clear" w:color="auto" w:fill="auto"/>
            <w:vAlign w:val="center"/>
            <w:hideMark/>
          </w:tcPr>
          <w:p w14:paraId="2D9B80A2" w14:textId="58F1FF1F" w:rsidR="009A7914" w:rsidRPr="009374B7" w:rsidRDefault="009A7914" w:rsidP="00265A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664" w:type="pct"/>
            <w:shd w:val="clear" w:color="auto" w:fill="auto"/>
            <w:vAlign w:val="center"/>
            <w:hideMark/>
          </w:tcPr>
          <w:p w14:paraId="41A28BDC" w14:textId="6A2FED9E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49 (64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73" w:type="pct"/>
            <w:shd w:val="clear" w:color="auto" w:fill="auto"/>
            <w:vAlign w:val="center"/>
            <w:hideMark/>
          </w:tcPr>
          <w:p w14:paraId="13DC5BEE" w14:textId="7C4EE42B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30 (68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07BF673F" w14:textId="46C652BB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7 (53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54E88EB0" w14:textId="31DFBF50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2 (63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573" w:type="pct"/>
            <w:vMerge w:val="restart"/>
            <w:shd w:val="clear" w:color="auto" w:fill="auto"/>
            <w:noWrap/>
            <w:vAlign w:val="center"/>
            <w:hideMark/>
          </w:tcPr>
          <w:p w14:paraId="78B6D59E" w14:textId="7BB7AF73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631</w:t>
            </w:r>
          </w:p>
        </w:tc>
      </w:tr>
      <w:tr w:rsidR="009A7914" w:rsidRPr="009374B7" w14:paraId="29853DED" w14:textId="77777777" w:rsidTr="00265AC2">
        <w:trPr>
          <w:trHeight w:val="20"/>
          <w:jc w:val="right"/>
        </w:trPr>
        <w:tc>
          <w:tcPr>
            <w:tcW w:w="1072" w:type="pct"/>
            <w:vMerge/>
            <w:shd w:val="clear" w:color="auto" w:fill="auto"/>
            <w:vAlign w:val="center"/>
            <w:hideMark/>
          </w:tcPr>
          <w:p w14:paraId="16B0DE98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pct"/>
            <w:shd w:val="clear" w:color="auto" w:fill="auto"/>
            <w:vAlign w:val="center"/>
            <w:hideMark/>
          </w:tcPr>
          <w:p w14:paraId="1A58324E" w14:textId="44A6EC65" w:rsidR="009A7914" w:rsidRPr="009374B7" w:rsidRDefault="009A7914" w:rsidP="00265A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664" w:type="pct"/>
            <w:shd w:val="clear" w:color="auto" w:fill="auto"/>
            <w:vAlign w:val="center"/>
            <w:hideMark/>
          </w:tcPr>
          <w:p w14:paraId="448E9FF2" w14:textId="427243E5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27 (35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73" w:type="pct"/>
            <w:shd w:val="clear" w:color="auto" w:fill="auto"/>
            <w:vAlign w:val="center"/>
            <w:hideMark/>
          </w:tcPr>
          <w:p w14:paraId="2E9AD6F0" w14:textId="01894A05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4 (31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05348EBB" w14:textId="33F2D600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6 (46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4C5451BB" w14:textId="0EE600B0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7 (36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573" w:type="pct"/>
            <w:vMerge/>
            <w:shd w:val="clear" w:color="auto" w:fill="auto"/>
            <w:vAlign w:val="center"/>
            <w:hideMark/>
          </w:tcPr>
          <w:p w14:paraId="59D05CCE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7914" w:rsidRPr="009374B7" w14:paraId="263B3ECC" w14:textId="77777777" w:rsidTr="00265AC2">
        <w:trPr>
          <w:trHeight w:val="20"/>
          <w:jc w:val="right"/>
        </w:trPr>
        <w:tc>
          <w:tcPr>
            <w:tcW w:w="1072" w:type="pct"/>
            <w:vMerge w:val="restart"/>
            <w:shd w:val="clear" w:color="auto" w:fill="auto"/>
            <w:noWrap/>
            <w:vAlign w:val="center"/>
            <w:hideMark/>
          </w:tcPr>
          <w:p w14:paraId="77A586EF" w14:textId="47DA6D8F" w:rsidR="009A7914" w:rsidRPr="009374B7" w:rsidRDefault="001A32C3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 xml:space="preserve">HAD – </w:t>
            </w:r>
            <w:proofErr w:type="spellStart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Depression</w:t>
            </w:r>
            <w:proofErr w:type="spellEnd"/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243676DD" w14:textId="5E14BCB1" w:rsidR="009A7914" w:rsidRPr="009374B7" w:rsidRDefault="009A7914" w:rsidP="00265A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664" w:type="pct"/>
            <w:shd w:val="clear" w:color="auto" w:fill="auto"/>
            <w:vAlign w:val="center"/>
            <w:hideMark/>
          </w:tcPr>
          <w:p w14:paraId="587AAF76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41 (54)</w:t>
            </w:r>
          </w:p>
        </w:tc>
        <w:tc>
          <w:tcPr>
            <w:tcW w:w="573" w:type="pct"/>
            <w:shd w:val="clear" w:color="auto" w:fill="auto"/>
            <w:vAlign w:val="center"/>
            <w:hideMark/>
          </w:tcPr>
          <w:p w14:paraId="75AA1E07" w14:textId="4578CDF6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38 (86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1A4EDC6B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5E6AC1AC" w14:textId="0A56B04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3 (15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573" w:type="pct"/>
            <w:vMerge w:val="restart"/>
            <w:shd w:val="clear" w:color="auto" w:fill="auto"/>
            <w:noWrap/>
            <w:vAlign w:val="center"/>
            <w:hideMark/>
          </w:tcPr>
          <w:p w14:paraId="4094C44B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9A7914" w:rsidRPr="009374B7" w14:paraId="065F2A34" w14:textId="77777777" w:rsidTr="00265AC2">
        <w:trPr>
          <w:trHeight w:val="20"/>
          <w:jc w:val="right"/>
        </w:trPr>
        <w:tc>
          <w:tcPr>
            <w:tcW w:w="1072" w:type="pct"/>
            <w:vMerge/>
            <w:shd w:val="clear" w:color="auto" w:fill="auto"/>
            <w:vAlign w:val="center"/>
            <w:hideMark/>
          </w:tcPr>
          <w:p w14:paraId="49E4F1E0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6F1FE913" w14:textId="464A1FA6" w:rsidR="009A7914" w:rsidRPr="009374B7" w:rsidRDefault="009A7914" w:rsidP="00265A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doubt</w:t>
            </w:r>
            <w:proofErr w:type="spellEnd"/>
            <w:proofErr w:type="gramEnd"/>
          </w:p>
        </w:tc>
        <w:tc>
          <w:tcPr>
            <w:tcW w:w="664" w:type="pct"/>
            <w:shd w:val="clear" w:color="auto" w:fill="auto"/>
            <w:vAlign w:val="center"/>
            <w:hideMark/>
          </w:tcPr>
          <w:p w14:paraId="363D81C7" w14:textId="5792F2B4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7 (22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573" w:type="pct"/>
            <w:shd w:val="clear" w:color="auto" w:fill="auto"/>
            <w:vAlign w:val="center"/>
            <w:hideMark/>
          </w:tcPr>
          <w:p w14:paraId="70A87D24" w14:textId="2FA70992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5 (11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0AD5C3B8" w14:textId="109DB323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2 (92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45C22436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3" w:type="pct"/>
            <w:vMerge/>
            <w:shd w:val="clear" w:color="auto" w:fill="auto"/>
            <w:vAlign w:val="center"/>
            <w:hideMark/>
          </w:tcPr>
          <w:p w14:paraId="43F41890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7914" w:rsidRPr="009374B7" w14:paraId="5BAC9C68" w14:textId="77777777" w:rsidTr="00265AC2">
        <w:trPr>
          <w:trHeight w:val="20"/>
          <w:jc w:val="right"/>
        </w:trPr>
        <w:tc>
          <w:tcPr>
            <w:tcW w:w="1072" w:type="pct"/>
            <w:vMerge/>
            <w:shd w:val="clear" w:color="auto" w:fill="auto"/>
            <w:vAlign w:val="center"/>
            <w:hideMark/>
          </w:tcPr>
          <w:p w14:paraId="0BE2B0DC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12A7A298" w14:textId="1958FE8F" w:rsidR="009A7914" w:rsidRPr="009374B7" w:rsidRDefault="009A7914" w:rsidP="00265A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diagnostic</w:t>
            </w:r>
            <w:proofErr w:type="gramEnd"/>
          </w:p>
        </w:tc>
        <w:tc>
          <w:tcPr>
            <w:tcW w:w="664" w:type="pct"/>
            <w:shd w:val="clear" w:color="auto" w:fill="auto"/>
            <w:vAlign w:val="center"/>
            <w:hideMark/>
          </w:tcPr>
          <w:p w14:paraId="44155D50" w14:textId="23CAB874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8 (23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573" w:type="pct"/>
            <w:shd w:val="clear" w:color="auto" w:fill="auto"/>
            <w:vAlign w:val="center"/>
            <w:hideMark/>
          </w:tcPr>
          <w:p w14:paraId="02A99378" w14:textId="7A887D2B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 (2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3E8B080F" w14:textId="0E6A79F1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 (7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6C0FA65" w14:textId="6D22BEB5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6 (84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573" w:type="pct"/>
            <w:vMerge/>
            <w:shd w:val="clear" w:color="auto" w:fill="auto"/>
            <w:vAlign w:val="center"/>
            <w:hideMark/>
          </w:tcPr>
          <w:p w14:paraId="6452E874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7914" w:rsidRPr="009374B7" w14:paraId="7FB6DE1B" w14:textId="77777777" w:rsidTr="00265AC2">
        <w:trPr>
          <w:trHeight w:val="20"/>
          <w:jc w:val="right"/>
        </w:trPr>
        <w:tc>
          <w:tcPr>
            <w:tcW w:w="1072" w:type="pct"/>
            <w:vMerge w:val="restart"/>
            <w:shd w:val="clear" w:color="auto" w:fill="auto"/>
            <w:noWrap/>
            <w:vAlign w:val="center"/>
            <w:hideMark/>
          </w:tcPr>
          <w:p w14:paraId="07F91BB3" w14:textId="38A2674E" w:rsidR="009A7914" w:rsidRPr="009374B7" w:rsidRDefault="001A32C3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 xml:space="preserve">HAD – </w:t>
            </w:r>
            <w:proofErr w:type="spellStart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Anxiety</w:t>
            </w:r>
            <w:proofErr w:type="spellEnd"/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7AA8544D" w14:textId="4D3ACA37" w:rsidR="009A7914" w:rsidRPr="009374B7" w:rsidRDefault="009A7914" w:rsidP="00265A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664" w:type="pct"/>
            <w:shd w:val="clear" w:color="auto" w:fill="auto"/>
            <w:vAlign w:val="center"/>
            <w:hideMark/>
          </w:tcPr>
          <w:p w14:paraId="26B7099B" w14:textId="022EC4E5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23 (30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73" w:type="pct"/>
            <w:shd w:val="clear" w:color="auto" w:fill="auto"/>
            <w:vAlign w:val="center"/>
            <w:hideMark/>
          </w:tcPr>
          <w:p w14:paraId="56F84E0F" w14:textId="6FF3E1A5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21 (47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0ED76B9F" w14:textId="62F32416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 (7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94861E3" w14:textId="6453EE6D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 (2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73" w:type="pct"/>
            <w:vMerge w:val="restart"/>
            <w:shd w:val="clear" w:color="auto" w:fill="auto"/>
            <w:noWrap/>
            <w:vAlign w:val="center"/>
            <w:hideMark/>
          </w:tcPr>
          <w:p w14:paraId="68E04B55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9A7914" w:rsidRPr="009374B7" w14:paraId="382076CF" w14:textId="77777777" w:rsidTr="00265AC2">
        <w:trPr>
          <w:trHeight w:val="20"/>
          <w:jc w:val="right"/>
        </w:trPr>
        <w:tc>
          <w:tcPr>
            <w:tcW w:w="1072" w:type="pct"/>
            <w:vMerge/>
            <w:shd w:val="clear" w:color="auto" w:fill="auto"/>
            <w:vAlign w:val="center"/>
            <w:hideMark/>
          </w:tcPr>
          <w:p w14:paraId="2573B708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6341863F" w14:textId="53D4FB99" w:rsidR="009A7914" w:rsidRPr="009374B7" w:rsidRDefault="009A7914" w:rsidP="00265A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doubt</w:t>
            </w:r>
            <w:proofErr w:type="spellEnd"/>
            <w:proofErr w:type="gramEnd"/>
          </w:p>
        </w:tc>
        <w:tc>
          <w:tcPr>
            <w:tcW w:w="664" w:type="pct"/>
            <w:shd w:val="clear" w:color="auto" w:fill="auto"/>
            <w:vAlign w:val="center"/>
            <w:hideMark/>
          </w:tcPr>
          <w:p w14:paraId="63C7FEA5" w14:textId="1DF08A71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20 (26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73" w:type="pct"/>
            <w:shd w:val="clear" w:color="auto" w:fill="auto"/>
            <w:vAlign w:val="center"/>
            <w:hideMark/>
          </w:tcPr>
          <w:p w14:paraId="0A80DF07" w14:textId="690B5394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5 (34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0CF8D647" w14:textId="6EE18D28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5 (38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41412740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3" w:type="pct"/>
            <w:vMerge/>
            <w:shd w:val="clear" w:color="auto" w:fill="auto"/>
            <w:vAlign w:val="center"/>
            <w:hideMark/>
          </w:tcPr>
          <w:p w14:paraId="7B8BAAB2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7914" w:rsidRPr="009374B7" w14:paraId="66B0A188" w14:textId="77777777" w:rsidTr="00265AC2">
        <w:trPr>
          <w:trHeight w:val="20"/>
          <w:jc w:val="right"/>
        </w:trPr>
        <w:tc>
          <w:tcPr>
            <w:tcW w:w="1072" w:type="pct"/>
            <w:vMerge/>
            <w:shd w:val="clear" w:color="auto" w:fill="auto"/>
            <w:vAlign w:val="center"/>
            <w:hideMark/>
          </w:tcPr>
          <w:p w14:paraId="507ABEB0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0FF23776" w14:textId="1C4DD1FA" w:rsidR="009A7914" w:rsidRPr="009374B7" w:rsidRDefault="009A7914" w:rsidP="00265A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diagnostic</w:t>
            </w:r>
            <w:proofErr w:type="gramEnd"/>
          </w:p>
        </w:tc>
        <w:tc>
          <w:tcPr>
            <w:tcW w:w="664" w:type="pct"/>
            <w:shd w:val="clear" w:color="auto" w:fill="auto"/>
            <w:vAlign w:val="center"/>
            <w:hideMark/>
          </w:tcPr>
          <w:p w14:paraId="5A467552" w14:textId="08338D39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33 (43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573" w:type="pct"/>
            <w:shd w:val="clear" w:color="auto" w:fill="auto"/>
            <w:vAlign w:val="center"/>
            <w:hideMark/>
          </w:tcPr>
          <w:p w14:paraId="5C0FA141" w14:textId="4B27BC88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8 (18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5EAA2BFA" w14:textId="00B2B005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7 (53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41660F34" w14:textId="367423FB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8 (94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573" w:type="pct"/>
            <w:vMerge/>
            <w:shd w:val="clear" w:color="auto" w:fill="auto"/>
            <w:vAlign w:val="center"/>
            <w:hideMark/>
          </w:tcPr>
          <w:p w14:paraId="036221A0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7914" w:rsidRPr="009374B7" w14:paraId="72FFE2B4" w14:textId="77777777" w:rsidTr="00265AC2">
        <w:trPr>
          <w:trHeight w:val="20"/>
          <w:jc w:val="right"/>
        </w:trPr>
        <w:tc>
          <w:tcPr>
            <w:tcW w:w="1072" w:type="pct"/>
            <w:vMerge w:val="restart"/>
            <w:shd w:val="clear" w:color="auto" w:fill="auto"/>
            <w:noWrap/>
            <w:vAlign w:val="center"/>
            <w:hideMark/>
          </w:tcPr>
          <w:p w14:paraId="2131D745" w14:textId="15733B0D" w:rsidR="009A7914" w:rsidRPr="009374B7" w:rsidRDefault="001A32C3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 xml:space="preserve">HAD – </w:t>
            </w:r>
            <w:proofErr w:type="spellStart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Anxiety+Depression</w:t>
            </w:r>
            <w:proofErr w:type="spellEnd"/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101C2505" w14:textId="3D7DE83D" w:rsidR="009A7914" w:rsidRPr="009374B7" w:rsidRDefault="009A7914" w:rsidP="00265A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664" w:type="pct"/>
            <w:shd w:val="clear" w:color="auto" w:fill="auto"/>
            <w:vAlign w:val="center"/>
            <w:hideMark/>
          </w:tcPr>
          <w:p w14:paraId="22C4F813" w14:textId="14364353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48 (63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573" w:type="pct"/>
            <w:shd w:val="clear" w:color="auto" w:fill="auto"/>
            <w:vAlign w:val="center"/>
            <w:hideMark/>
          </w:tcPr>
          <w:p w14:paraId="796DC0C6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44 (100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02895DE6" w14:textId="1881D010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 (7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6AE3FEAB" w14:textId="7108A19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3 (15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573" w:type="pct"/>
            <w:vMerge w:val="restart"/>
            <w:shd w:val="clear" w:color="auto" w:fill="auto"/>
            <w:noWrap/>
            <w:vAlign w:val="center"/>
            <w:hideMark/>
          </w:tcPr>
          <w:p w14:paraId="47ADD637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9A7914" w:rsidRPr="009374B7" w14:paraId="35EF532E" w14:textId="77777777" w:rsidTr="00265AC2">
        <w:trPr>
          <w:trHeight w:val="20"/>
          <w:jc w:val="right"/>
        </w:trPr>
        <w:tc>
          <w:tcPr>
            <w:tcW w:w="1072" w:type="pct"/>
            <w:vMerge/>
            <w:shd w:val="clear" w:color="auto" w:fill="auto"/>
            <w:vAlign w:val="center"/>
            <w:hideMark/>
          </w:tcPr>
          <w:p w14:paraId="5DA914B7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3A8C9E1A" w14:textId="5B3B878D" w:rsidR="009A7914" w:rsidRPr="009374B7" w:rsidRDefault="009A7914" w:rsidP="00265A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  <w:proofErr w:type="spellStart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subsacles</w:t>
            </w:r>
            <w:proofErr w:type="spellEnd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 xml:space="preserve"> &gt; </w:t>
            </w:r>
            <w:proofErr w:type="spellStart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doubt</w:t>
            </w:r>
            <w:proofErr w:type="spellEnd"/>
          </w:p>
        </w:tc>
        <w:tc>
          <w:tcPr>
            <w:tcW w:w="664" w:type="pct"/>
            <w:shd w:val="clear" w:color="auto" w:fill="auto"/>
            <w:vAlign w:val="center"/>
            <w:hideMark/>
          </w:tcPr>
          <w:p w14:paraId="3F9A1B52" w14:textId="7B6DBB1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2 (15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573" w:type="pct"/>
            <w:shd w:val="clear" w:color="auto" w:fill="auto"/>
            <w:vAlign w:val="center"/>
            <w:hideMark/>
          </w:tcPr>
          <w:p w14:paraId="1616E465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0744B4BC" w14:textId="52DF7574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2 (92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1D6530E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73" w:type="pct"/>
            <w:vMerge/>
            <w:shd w:val="clear" w:color="auto" w:fill="auto"/>
            <w:vAlign w:val="center"/>
            <w:hideMark/>
          </w:tcPr>
          <w:p w14:paraId="463D3A38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7914" w:rsidRPr="009374B7" w14:paraId="26C68E1C" w14:textId="77777777" w:rsidTr="00265AC2">
        <w:trPr>
          <w:trHeight w:val="20"/>
          <w:jc w:val="right"/>
        </w:trPr>
        <w:tc>
          <w:tcPr>
            <w:tcW w:w="1072" w:type="pct"/>
            <w:vMerge/>
            <w:shd w:val="clear" w:color="auto" w:fill="auto"/>
            <w:vAlign w:val="center"/>
            <w:hideMark/>
          </w:tcPr>
          <w:p w14:paraId="3956E793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55FEC067" w14:textId="272898ED" w:rsidR="009A7914" w:rsidRPr="009374B7" w:rsidRDefault="009A7914" w:rsidP="00265A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  <w:proofErr w:type="spellStart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subscales</w:t>
            </w:r>
            <w:proofErr w:type="spellEnd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 xml:space="preserve"> &gt; </w:t>
            </w:r>
            <w:proofErr w:type="spellStart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diag</w:t>
            </w:r>
            <w:proofErr w:type="spellEnd"/>
          </w:p>
        </w:tc>
        <w:tc>
          <w:tcPr>
            <w:tcW w:w="664" w:type="pct"/>
            <w:shd w:val="clear" w:color="auto" w:fill="auto"/>
            <w:vAlign w:val="center"/>
            <w:hideMark/>
          </w:tcPr>
          <w:p w14:paraId="29280CA1" w14:textId="48A6D0A3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6 (21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73" w:type="pct"/>
            <w:shd w:val="clear" w:color="auto" w:fill="auto"/>
            <w:vAlign w:val="center"/>
            <w:hideMark/>
          </w:tcPr>
          <w:p w14:paraId="007954D5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49B828C6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39011304" w14:textId="658FC485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6 (84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573" w:type="pct"/>
            <w:vMerge/>
            <w:shd w:val="clear" w:color="auto" w:fill="auto"/>
            <w:vAlign w:val="center"/>
            <w:hideMark/>
          </w:tcPr>
          <w:p w14:paraId="794352A5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7914" w:rsidRPr="009374B7" w14:paraId="6B24522C" w14:textId="77777777" w:rsidTr="00265AC2">
        <w:trPr>
          <w:trHeight w:val="20"/>
          <w:jc w:val="right"/>
        </w:trPr>
        <w:tc>
          <w:tcPr>
            <w:tcW w:w="1072" w:type="pct"/>
            <w:vMerge w:val="restart"/>
            <w:shd w:val="clear" w:color="auto" w:fill="auto"/>
            <w:noWrap/>
            <w:vAlign w:val="center"/>
            <w:hideMark/>
          </w:tcPr>
          <w:p w14:paraId="2A469FEA" w14:textId="774BC955" w:rsidR="009A7914" w:rsidRPr="009374B7" w:rsidRDefault="001A32C3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 xml:space="preserve">UPPS-P – Nega </w:t>
            </w:r>
            <w:proofErr w:type="spellStart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Urg</w:t>
            </w:r>
            <w:proofErr w:type="spellEnd"/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7271A261" w14:textId="77777777" w:rsidR="009A7914" w:rsidRPr="009374B7" w:rsidRDefault="009A7914" w:rsidP="00265A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0C6F634B" w14:textId="7370E2FB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20 (26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2840F80F" w14:textId="18847FEC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7 (38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5F7919AF" w14:textId="7511BCCA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2 (15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43DB3E4B" w14:textId="2B1FECB2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 (5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73" w:type="pct"/>
            <w:vMerge w:val="restart"/>
            <w:shd w:val="clear" w:color="auto" w:fill="auto"/>
            <w:noWrap/>
            <w:vAlign w:val="center"/>
            <w:hideMark/>
          </w:tcPr>
          <w:p w14:paraId="4CF1966B" w14:textId="531FF4E9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006</w:t>
            </w:r>
          </w:p>
        </w:tc>
      </w:tr>
      <w:tr w:rsidR="009A7914" w:rsidRPr="009374B7" w14:paraId="036C1C63" w14:textId="77777777" w:rsidTr="00265AC2">
        <w:trPr>
          <w:trHeight w:val="20"/>
          <w:jc w:val="right"/>
        </w:trPr>
        <w:tc>
          <w:tcPr>
            <w:tcW w:w="1072" w:type="pct"/>
            <w:vMerge/>
            <w:shd w:val="clear" w:color="auto" w:fill="auto"/>
            <w:vAlign w:val="center"/>
            <w:hideMark/>
          </w:tcPr>
          <w:p w14:paraId="6B7150E0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75389AFB" w14:textId="77777777" w:rsidR="009A7914" w:rsidRPr="009374B7" w:rsidRDefault="009A7914" w:rsidP="00265A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Q2 + Q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179E87E5" w14:textId="7CA38500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35 (46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37D027A5" w14:textId="2AEF65D5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21 (47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478DBB69" w14:textId="6BBF8F4D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6 (46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235B7626" w14:textId="4C77300F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8 (42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73" w:type="pct"/>
            <w:vMerge/>
            <w:shd w:val="clear" w:color="auto" w:fill="auto"/>
            <w:vAlign w:val="center"/>
            <w:hideMark/>
          </w:tcPr>
          <w:p w14:paraId="06D062D4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7914" w:rsidRPr="009374B7" w14:paraId="045132FC" w14:textId="77777777" w:rsidTr="00265AC2">
        <w:trPr>
          <w:trHeight w:val="20"/>
          <w:jc w:val="right"/>
        </w:trPr>
        <w:tc>
          <w:tcPr>
            <w:tcW w:w="1072" w:type="pct"/>
            <w:vMerge/>
            <w:shd w:val="clear" w:color="auto" w:fill="auto"/>
            <w:vAlign w:val="center"/>
            <w:hideMark/>
          </w:tcPr>
          <w:p w14:paraId="6589AC5F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6DA6B15E" w14:textId="77777777" w:rsidR="009A7914" w:rsidRPr="009374B7" w:rsidRDefault="009A7914" w:rsidP="00265A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2EEF62D4" w14:textId="07683560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21 (27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30AF2646" w14:textId="43954FF6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6 (13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4A5C1B4E" w14:textId="1C8B4605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5 (38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4A904AF0" w14:textId="65E39718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0 (52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73" w:type="pct"/>
            <w:vMerge/>
            <w:shd w:val="clear" w:color="auto" w:fill="auto"/>
            <w:vAlign w:val="center"/>
            <w:hideMark/>
          </w:tcPr>
          <w:p w14:paraId="1C97BD98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7914" w:rsidRPr="009374B7" w14:paraId="7C198620" w14:textId="77777777" w:rsidTr="00265AC2">
        <w:trPr>
          <w:trHeight w:val="20"/>
          <w:jc w:val="right"/>
        </w:trPr>
        <w:tc>
          <w:tcPr>
            <w:tcW w:w="1072" w:type="pct"/>
            <w:vMerge w:val="restart"/>
            <w:shd w:val="clear" w:color="auto" w:fill="auto"/>
            <w:noWrap/>
            <w:vAlign w:val="center"/>
            <w:hideMark/>
          </w:tcPr>
          <w:p w14:paraId="3A1D9AF4" w14:textId="49CBE810" w:rsidR="009A7914" w:rsidRPr="009374B7" w:rsidRDefault="001A32C3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 xml:space="preserve">UPPS-P – </w:t>
            </w:r>
            <w:proofErr w:type="spellStart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Persev</w:t>
            </w:r>
            <w:proofErr w:type="spellEnd"/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1CCE5F54" w14:textId="77777777" w:rsidR="009A7914" w:rsidRPr="009374B7" w:rsidRDefault="009A7914" w:rsidP="00265A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342BE771" w14:textId="1430AAB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25 (32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573" w:type="pct"/>
            <w:shd w:val="clear" w:color="auto" w:fill="auto"/>
            <w:vAlign w:val="center"/>
            <w:hideMark/>
          </w:tcPr>
          <w:p w14:paraId="135AB04C" w14:textId="0A3EAF61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5 (34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192A09B6" w14:textId="62A18E2D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4 (30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CC34422" w14:textId="056A76D8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6 (31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73" w:type="pct"/>
            <w:vMerge w:val="restart"/>
            <w:shd w:val="clear" w:color="auto" w:fill="auto"/>
            <w:noWrap/>
            <w:vAlign w:val="center"/>
            <w:hideMark/>
          </w:tcPr>
          <w:p w14:paraId="6A19D551" w14:textId="0C0D8825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335</w:t>
            </w:r>
          </w:p>
        </w:tc>
      </w:tr>
      <w:tr w:rsidR="009A7914" w:rsidRPr="009374B7" w14:paraId="42C9BCDA" w14:textId="77777777" w:rsidTr="00265AC2">
        <w:trPr>
          <w:trHeight w:val="20"/>
          <w:jc w:val="right"/>
        </w:trPr>
        <w:tc>
          <w:tcPr>
            <w:tcW w:w="1072" w:type="pct"/>
            <w:vMerge/>
            <w:shd w:val="clear" w:color="auto" w:fill="auto"/>
            <w:vAlign w:val="center"/>
            <w:hideMark/>
          </w:tcPr>
          <w:p w14:paraId="7A3B6392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5367D23F" w14:textId="77777777" w:rsidR="009A7914" w:rsidRPr="009374B7" w:rsidRDefault="009A7914" w:rsidP="00265A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Q2 + Q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50F99E9E" w14:textId="133189DB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31 (40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573" w:type="pct"/>
            <w:shd w:val="clear" w:color="auto" w:fill="auto"/>
            <w:vAlign w:val="center"/>
            <w:hideMark/>
          </w:tcPr>
          <w:p w14:paraId="1346E42D" w14:textId="178D0AE0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21 (47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21AC3E7C" w14:textId="6EC578C2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5 (38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67E5CDFF" w14:textId="0273EA53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5 (26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73" w:type="pct"/>
            <w:vMerge/>
            <w:shd w:val="clear" w:color="auto" w:fill="auto"/>
            <w:vAlign w:val="center"/>
            <w:hideMark/>
          </w:tcPr>
          <w:p w14:paraId="761C9D41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7914" w:rsidRPr="009374B7" w14:paraId="0A361C9B" w14:textId="77777777" w:rsidTr="00265AC2">
        <w:trPr>
          <w:trHeight w:val="20"/>
          <w:jc w:val="right"/>
        </w:trPr>
        <w:tc>
          <w:tcPr>
            <w:tcW w:w="1072" w:type="pct"/>
            <w:vMerge/>
            <w:shd w:val="clear" w:color="auto" w:fill="auto"/>
            <w:vAlign w:val="center"/>
            <w:hideMark/>
          </w:tcPr>
          <w:p w14:paraId="505EC2F2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5E69B041" w14:textId="77777777" w:rsidR="009A7914" w:rsidRPr="009374B7" w:rsidRDefault="009A7914" w:rsidP="00265A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179B8E80" w14:textId="4506C59F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20 (26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73" w:type="pct"/>
            <w:shd w:val="clear" w:color="auto" w:fill="auto"/>
            <w:vAlign w:val="center"/>
            <w:hideMark/>
          </w:tcPr>
          <w:p w14:paraId="45B672A8" w14:textId="13C44431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8 (18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03596CAE" w14:textId="14993E16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4 (30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18AAF3EE" w14:textId="6153191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8 (42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73" w:type="pct"/>
            <w:vMerge/>
            <w:shd w:val="clear" w:color="auto" w:fill="auto"/>
            <w:vAlign w:val="center"/>
            <w:hideMark/>
          </w:tcPr>
          <w:p w14:paraId="715CA515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7914" w:rsidRPr="009374B7" w14:paraId="7A9760B4" w14:textId="77777777" w:rsidTr="00265AC2">
        <w:trPr>
          <w:trHeight w:val="20"/>
          <w:jc w:val="right"/>
        </w:trPr>
        <w:tc>
          <w:tcPr>
            <w:tcW w:w="1072" w:type="pct"/>
            <w:vMerge w:val="restart"/>
            <w:shd w:val="clear" w:color="auto" w:fill="auto"/>
            <w:noWrap/>
            <w:vAlign w:val="center"/>
            <w:hideMark/>
          </w:tcPr>
          <w:p w14:paraId="58F41117" w14:textId="4911A0C0" w:rsidR="009A7914" w:rsidRPr="009374B7" w:rsidRDefault="001A32C3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UPPS-P – Prem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264094B2" w14:textId="77777777" w:rsidR="009A7914" w:rsidRPr="009374B7" w:rsidRDefault="009A7914" w:rsidP="00265A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16953560" w14:textId="49F51F0E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24 (31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73" w:type="pct"/>
            <w:shd w:val="clear" w:color="auto" w:fill="auto"/>
            <w:vAlign w:val="center"/>
            <w:hideMark/>
          </w:tcPr>
          <w:p w14:paraId="752D6D01" w14:textId="51A9195B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8 (40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6ABBA3FD" w14:textId="7F392D2C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4 (30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3B8F1F04" w14:textId="03D1B35D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2 (10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73" w:type="pct"/>
            <w:vMerge w:val="restart"/>
            <w:shd w:val="clear" w:color="auto" w:fill="auto"/>
            <w:noWrap/>
            <w:vAlign w:val="center"/>
            <w:hideMark/>
          </w:tcPr>
          <w:p w14:paraId="7CA5AAD3" w14:textId="47FEA44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013</w:t>
            </w:r>
          </w:p>
        </w:tc>
      </w:tr>
      <w:tr w:rsidR="009A7914" w:rsidRPr="009374B7" w14:paraId="0AD72796" w14:textId="77777777" w:rsidTr="00265AC2">
        <w:trPr>
          <w:trHeight w:val="20"/>
          <w:jc w:val="right"/>
        </w:trPr>
        <w:tc>
          <w:tcPr>
            <w:tcW w:w="1072" w:type="pct"/>
            <w:vMerge/>
            <w:shd w:val="clear" w:color="auto" w:fill="auto"/>
            <w:vAlign w:val="center"/>
            <w:hideMark/>
          </w:tcPr>
          <w:p w14:paraId="1C65C391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070C53FE" w14:textId="77777777" w:rsidR="009A7914" w:rsidRPr="009374B7" w:rsidRDefault="009A7914" w:rsidP="00265A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Q2 + Q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7EFEE13B" w14:textId="4F023F42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23 (30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73" w:type="pct"/>
            <w:shd w:val="clear" w:color="auto" w:fill="auto"/>
            <w:vAlign w:val="center"/>
            <w:hideMark/>
          </w:tcPr>
          <w:p w14:paraId="131389D9" w14:textId="06DCCB6B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6 (36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6F9C1595" w14:textId="121A3D9A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3 (23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51F4E778" w14:textId="61F831FF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4 (21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73" w:type="pct"/>
            <w:vMerge/>
            <w:shd w:val="clear" w:color="auto" w:fill="auto"/>
            <w:vAlign w:val="center"/>
            <w:hideMark/>
          </w:tcPr>
          <w:p w14:paraId="3B60C7A0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7914" w:rsidRPr="009374B7" w14:paraId="600FE083" w14:textId="77777777" w:rsidTr="00265AC2">
        <w:trPr>
          <w:trHeight w:val="20"/>
          <w:jc w:val="right"/>
        </w:trPr>
        <w:tc>
          <w:tcPr>
            <w:tcW w:w="1072" w:type="pct"/>
            <w:vMerge/>
            <w:shd w:val="clear" w:color="auto" w:fill="auto"/>
            <w:vAlign w:val="center"/>
            <w:hideMark/>
          </w:tcPr>
          <w:p w14:paraId="7B164C87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2182C93C" w14:textId="77777777" w:rsidR="009A7914" w:rsidRPr="009374B7" w:rsidRDefault="009A7914" w:rsidP="00265A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316ED5BE" w14:textId="49E62E2C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29 (38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573" w:type="pct"/>
            <w:shd w:val="clear" w:color="auto" w:fill="auto"/>
            <w:vAlign w:val="center"/>
            <w:hideMark/>
          </w:tcPr>
          <w:p w14:paraId="040AB6CA" w14:textId="19EF4FA2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0 (22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2A1311EA" w14:textId="6F04AAE2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6 (46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38A31021" w14:textId="6280BF2E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3 (68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573" w:type="pct"/>
            <w:vMerge/>
            <w:shd w:val="clear" w:color="auto" w:fill="auto"/>
            <w:vAlign w:val="center"/>
            <w:hideMark/>
          </w:tcPr>
          <w:p w14:paraId="62AE9ED3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7914" w:rsidRPr="009374B7" w14:paraId="6B120A6B" w14:textId="77777777" w:rsidTr="00265AC2">
        <w:trPr>
          <w:trHeight w:val="20"/>
          <w:jc w:val="right"/>
        </w:trPr>
        <w:tc>
          <w:tcPr>
            <w:tcW w:w="1072" w:type="pct"/>
            <w:vMerge w:val="restart"/>
            <w:shd w:val="clear" w:color="auto" w:fill="auto"/>
            <w:noWrap/>
            <w:vAlign w:val="center"/>
            <w:hideMark/>
          </w:tcPr>
          <w:p w14:paraId="5C24F5F4" w14:textId="6C79E768" w:rsidR="009A7914" w:rsidRPr="009374B7" w:rsidRDefault="001A32C3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 xml:space="preserve">UPPS-P – </w:t>
            </w:r>
            <w:proofErr w:type="spellStart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Sensa</w:t>
            </w:r>
            <w:proofErr w:type="spellEnd"/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10FC6EDB" w14:textId="77777777" w:rsidR="009A7914" w:rsidRPr="009374B7" w:rsidRDefault="009A7914" w:rsidP="00265A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3F357989" w14:textId="49AB5591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5 (6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73" w:type="pct"/>
            <w:shd w:val="clear" w:color="auto" w:fill="auto"/>
            <w:vAlign w:val="center"/>
            <w:hideMark/>
          </w:tcPr>
          <w:p w14:paraId="01845C88" w14:textId="5C0B6530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2 (4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4DDE8620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6CCC66B8" w14:textId="7522DA59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3 (15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573" w:type="pct"/>
            <w:vMerge w:val="restart"/>
            <w:shd w:val="clear" w:color="auto" w:fill="auto"/>
            <w:noWrap/>
            <w:vAlign w:val="center"/>
            <w:hideMark/>
          </w:tcPr>
          <w:p w14:paraId="788D9820" w14:textId="363B9C24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406</w:t>
            </w:r>
          </w:p>
        </w:tc>
      </w:tr>
      <w:tr w:rsidR="009A7914" w:rsidRPr="009374B7" w14:paraId="1E61780B" w14:textId="77777777" w:rsidTr="00265AC2">
        <w:trPr>
          <w:trHeight w:val="20"/>
          <w:jc w:val="right"/>
        </w:trPr>
        <w:tc>
          <w:tcPr>
            <w:tcW w:w="1072" w:type="pct"/>
            <w:vMerge/>
            <w:shd w:val="clear" w:color="auto" w:fill="auto"/>
            <w:vAlign w:val="center"/>
            <w:hideMark/>
          </w:tcPr>
          <w:p w14:paraId="2E26A262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1B3058A7" w14:textId="77777777" w:rsidR="009A7914" w:rsidRPr="009374B7" w:rsidRDefault="009A7914" w:rsidP="00265A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Q2 + Q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28C5CA59" w14:textId="1E99C69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24 (31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73" w:type="pct"/>
            <w:shd w:val="clear" w:color="auto" w:fill="auto"/>
            <w:vAlign w:val="center"/>
            <w:hideMark/>
          </w:tcPr>
          <w:p w14:paraId="46F07D57" w14:textId="0250AF01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5 (34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1305579D" w14:textId="4BAB597E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4 (30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4EFECFD1" w14:textId="7EDE8F5B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5 (26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73" w:type="pct"/>
            <w:vMerge/>
            <w:shd w:val="clear" w:color="auto" w:fill="auto"/>
            <w:vAlign w:val="center"/>
            <w:hideMark/>
          </w:tcPr>
          <w:p w14:paraId="20775E18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7914" w:rsidRPr="009374B7" w14:paraId="6F60AA0B" w14:textId="77777777" w:rsidTr="00265AC2">
        <w:trPr>
          <w:trHeight w:val="20"/>
          <w:jc w:val="right"/>
        </w:trPr>
        <w:tc>
          <w:tcPr>
            <w:tcW w:w="1072" w:type="pct"/>
            <w:vMerge/>
            <w:shd w:val="clear" w:color="auto" w:fill="auto"/>
            <w:vAlign w:val="center"/>
            <w:hideMark/>
          </w:tcPr>
          <w:p w14:paraId="1C46EFC0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6868639A" w14:textId="77777777" w:rsidR="009A7914" w:rsidRPr="009374B7" w:rsidRDefault="009A7914" w:rsidP="00265A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07C1F665" w14:textId="04E59E7D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47 (61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573" w:type="pct"/>
            <w:shd w:val="clear" w:color="auto" w:fill="auto"/>
            <w:vAlign w:val="center"/>
            <w:hideMark/>
          </w:tcPr>
          <w:p w14:paraId="3716464D" w14:textId="5ED745E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27 (61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6C93C7FE" w14:textId="6B6F1973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9 (69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23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C6C5B2C" w14:textId="77ED46F2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1 (57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573" w:type="pct"/>
            <w:vMerge/>
            <w:shd w:val="clear" w:color="auto" w:fill="auto"/>
            <w:vAlign w:val="center"/>
            <w:hideMark/>
          </w:tcPr>
          <w:p w14:paraId="63F2A995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7914" w:rsidRPr="009374B7" w14:paraId="5BEE6C6F" w14:textId="77777777" w:rsidTr="00265AC2">
        <w:trPr>
          <w:trHeight w:val="20"/>
          <w:jc w:val="right"/>
        </w:trPr>
        <w:tc>
          <w:tcPr>
            <w:tcW w:w="1072" w:type="pct"/>
            <w:vMerge w:val="restart"/>
            <w:shd w:val="clear" w:color="auto" w:fill="auto"/>
            <w:noWrap/>
            <w:vAlign w:val="center"/>
            <w:hideMark/>
          </w:tcPr>
          <w:p w14:paraId="6A685DEE" w14:textId="77D1A794" w:rsidR="009A7914" w:rsidRPr="009374B7" w:rsidRDefault="001A32C3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 xml:space="preserve">UPPS-P – </w:t>
            </w:r>
            <w:proofErr w:type="spellStart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Posi</w:t>
            </w:r>
            <w:proofErr w:type="spellEnd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Urg</w:t>
            </w:r>
            <w:proofErr w:type="spellEnd"/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40E87011" w14:textId="77777777" w:rsidR="009A7914" w:rsidRPr="009374B7" w:rsidRDefault="009A7914" w:rsidP="00265A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302018A3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22 (29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5A5E0499" w14:textId="5B0EE5D2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5 (34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63E34430" w14:textId="6905E48B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4 (30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20BBC0C7" w14:textId="64AD25EA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3 (15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573" w:type="pct"/>
            <w:vMerge w:val="restart"/>
            <w:shd w:val="clear" w:color="auto" w:fill="auto"/>
            <w:noWrap/>
            <w:vAlign w:val="center"/>
            <w:hideMark/>
          </w:tcPr>
          <w:p w14:paraId="5DDF55E0" w14:textId="18F5478F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258</w:t>
            </w:r>
          </w:p>
        </w:tc>
      </w:tr>
      <w:tr w:rsidR="009A7914" w:rsidRPr="009374B7" w14:paraId="6360183A" w14:textId="77777777" w:rsidTr="00265AC2">
        <w:trPr>
          <w:trHeight w:val="20"/>
          <w:jc w:val="right"/>
        </w:trPr>
        <w:tc>
          <w:tcPr>
            <w:tcW w:w="1072" w:type="pct"/>
            <w:vMerge/>
            <w:shd w:val="clear" w:color="auto" w:fill="auto"/>
            <w:vAlign w:val="center"/>
            <w:hideMark/>
          </w:tcPr>
          <w:p w14:paraId="64C2B40A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1C81DC0C" w14:textId="77777777" w:rsidR="009A7914" w:rsidRPr="009374B7" w:rsidRDefault="009A7914" w:rsidP="00265A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Q2 + Q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3CE367DD" w14:textId="31799FF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20 (26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7B146944" w14:textId="24FD8916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7 (38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591749B1" w14:textId="43483B60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 (7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6D72EC08" w14:textId="286E9D5B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7 (36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573" w:type="pct"/>
            <w:vMerge/>
            <w:shd w:val="clear" w:color="auto" w:fill="auto"/>
            <w:vAlign w:val="center"/>
            <w:hideMark/>
          </w:tcPr>
          <w:p w14:paraId="6CD5DBD9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7914" w:rsidRPr="009374B7" w14:paraId="43470DE8" w14:textId="77777777" w:rsidTr="00265AC2">
        <w:trPr>
          <w:trHeight w:val="20"/>
          <w:jc w:val="right"/>
        </w:trPr>
        <w:tc>
          <w:tcPr>
            <w:tcW w:w="1072" w:type="pct"/>
            <w:vMerge/>
            <w:shd w:val="clear" w:color="auto" w:fill="auto"/>
            <w:vAlign w:val="center"/>
            <w:hideMark/>
          </w:tcPr>
          <w:p w14:paraId="788E67C5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0A2FF6B1" w14:textId="77777777" w:rsidR="009A7914" w:rsidRPr="009374B7" w:rsidRDefault="009A7914" w:rsidP="00265A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6D179D2B" w14:textId="6C748BAF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34 (44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3DF575A7" w14:textId="2F123DDF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7 (38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48" w:type="pct"/>
            <w:shd w:val="clear" w:color="auto" w:fill="auto"/>
            <w:vAlign w:val="center"/>
            <w:hideMark/>
          </w:tcPr>
          <w:p w14:paraId="0CAF6B67" w14:textId="44EB5E59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8 (61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40B7F8D4" w14:textId="57ADA164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9 (47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573" w:type="pct"/>
            <w:vMerge/>
            <w:shd w:val="clear" w:color="auto" w:fill="auto"/>
            <w:vAlign w:val="center"/>
            <w:hideMark/>
          </w:tcPr>
          <w:p w14:paraId="6CD1AF82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7914" w:rsidRPr="009374B7" w14:paraId="5D9B5F05" w14:textId="77777777" w:rsidTr="00265AC2">
        <w:trPr>
          <w:trHeight w:val="20"/>
          <w:jc w:val="right"/>
        </w:trPr>
        <w:tc>
          <w:tcPr>
            <w:tcW w:w="1072" w:type="pct"/>
            <w:vMerge w:val="restart"/>
            <w:shd w:val="clear" w:color="auto" w:fill="auto"/>
            <w:noWrap/>
            <w:vAlign w:val="center"/>
            <w:hideMark/>
          </w:tcPr>
          <w:p w14:paraId="17ED448A" w14:textId="0D2B17B4" w:rsidR="009A7914" w:rsidRPr="009374B7" w:rsidRDefault="001A32C3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ASP-</w:t>
            </w:r>
            <w:proofErr w:type="spellStart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  <w:proofErr w:type="spellEnd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proofErr w:type="spellStart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Anticip</w:t>
            </w:r>
            <w:proofErr w:type="spellEnd"/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046B3203" w14:textId="77777777" w:rsidR="009A7914" w:rsidRPr="009374B7" w:rsidRDefault="009A7914" w:rsidP="00265A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1F6A4255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22 (29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4A7F74EB" w14:textId="3E3DF21C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7 (15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16B54480" w14:textId="1FC1095C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4 (30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43118FE8" w14:textId="0E1A6752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1 (57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573" w:type="pct"/>
            <w:vMerge w:val="restart"/>
            <w:shd w:val="clear" w:color="auto" w:fill="auto"/>
            <w:noWrap/>
            <w:vAlign w:val="center"/>
            <w:hideMark/>
          </w:tcPr>
          <w:p w14:paraId="13CA93F8" w14:textId="144D958E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012</w:t>
            </w:r>
          </w:p>
        </w:tc>
      </w:tr>
      <w:tr w:rsidR="009A7914" w:rsidRPr="009374B7" w14:paraId="6B66F2E0" w14:textId="77777777" w:rsidTr="00265AC2">
        <w:trPr>
          <w:trHeight w:val="20"/>
          <w:jc w:val="right"/>
        </w:trPr>
        <w:tc>
          <w:tcPr>
            <w:tcW w:w="1072" w:type="pct"/>
            <w:vMerge/>
            <w:shd w:val="clear" w:color="auto" w:fill="auto"/>
            <w:vAlign w:val="center"/>
            <w:hideMark/>
          </w:tcPr>
          <w:p w14:paraId="2C99190F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086330EA" w14:textId="77777777" w:rsidR="009A7914" w:rsidRPr="009374B7" w:rsidRDefault="009A7914" w:rsidP="00265A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Q2 + Q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60583A07" w14:textId="6890D592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35 (46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33B70126" w14:textId="154B5FC5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23 (52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0EB3EA25" w14:textId="7BCFC7CE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5 (38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272A5107" w14:textId="0ED97968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7 (36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573" w:type="pct"/>
            <w:vMerge/>
            <w:shd w:val="clear" w:color="auto" w:fill="auto"/>
            <w:vAlign w:val="center"/>
            <w:hideMark/>
          </w:tcPr>
          <w:p w14:paraId="1D734D3E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7914" w:rsidRPr="009374B7" w14:paraId="78537CB2" w14:textId="77777777" w:rsidTr="00265AC2">
        <w:trPr>
          <w:trHeight w:val="20"/>
          <w:jc w:val="right"/>
        </w:trPr>
        <w:tc>
          <w:tcPr>
            <w:tcW w:w="1072" w:type="pct"/>
            <w:vMerge/>
            <w:shd w:val="clear" w:color="auto" w:fill="auto"/>
            <w:vAlign w:val="center"/>
            <w:hideMark/>
          </w:tcPr>
          <w:p w14:paraId="678073C8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45E6BBF6" w14:textId="77777777" w:rsidR="009A7914" w:rsidRPr="009374B7" w:rsidRDefault="009A7914" w:rsidP="00265A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3FC5B352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9 (25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1E7D1A4C" w14:textId="23DE0BF2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4 (31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4066905A" w14:textId="10078958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4 (30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39BCB61F" w14:textId="296C21E5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 (5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73" w:type="pct"/>
            <w:vMerge/>
            <w:shd w:val="clear" w:color="auto" w:fill="auto"/>
            <w:vAlign w:val="center"/>
            <w:hideMark/>
          </w:tcPr>
          <w:p w14:paraId="17A38C8B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7914" w:rsidRPr="009374B7" w14:paraId="5469B1B3" w14:textId="77777777" w:rsidTr="00265AC2">
        <w:trPr>
          <w:trHeight w:val="20"/>
          <w:jc w:val="right"/>
        </w:trPr>
        <w:tc>
          <w:tcPr>
            <w:tcW w:w="1072" w:type="pct"/>
            <w:vMerge w:val="restart"/>
            <w:shd w:val="clear" w:color="auto" w:fill="auto"/>
            <w:noWrap/>
            <w:vAlign w:val="center"/>
            <w:hideMark/>
          </w:tcPr>
          <w:p w14:paraId="35E3AE74" w14:textId="5028C8E1" w:rsidR="009A7914" w:rsidRPr="009374B7" w:rsidRDefault="001A32C3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ASP-</w:t>
            </w:r>
            <w:proofErr w:type="spellStart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  <w:proofErr w:type="spellEnd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proofErr w:type="spellStart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Releif</w:t>
            </w:r>
            <w:proofErr w:type="spellEnd"/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7AA8604B" w14:textId="77777777" w:rsidR="009A7914" w:rsidRPr="009374B7" w:rsidRDefault="009A7914" w:rsidP="00265A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28831A61" w14:textId="75038A82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6 (21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4897BBE7" w14:textId="36A24714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5 (11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00105D65" w14:textId="731A7CCD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2 (15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0EDBA251" w14:textId="688A9459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9 (47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573" w:type="pct"/>
            <w:vMerge w:val="restart"/>
            <w:shd w:val="clear" w:color="auto" w:fill="auto"/>
            <w:noWrap/>
            <w:vAlign w:val="center"/>
            <w:hideMark/>
          </w:tcPr>
          <w:p w14:paraId="1AEEC0DD" w14:textId="2B15FC20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029</w:t>
            </w:r>
          </w:p>
        </w:tc>
      </w:tr>
      <w:tr w:rsidR="009A7914" w:rsidRPr="009374B7" w14:paraId="4FED320B" w14:textId="77777777" w:rsidTr="00265AC2">
        <w:trPr>
          <w:trHeight w:val="20"/>
          <w:jc w:val="right"/>
        </w:trPr>
        <w:tc>
          <w:tcPr>
            <w:tcW w:w="1072" w:type="pct"/>
            <w:vMerge/>
            <w:shd w:val="clear" w:color="auto" w:fill="auto"/>
            <w:vAlign w:val="center"/>
            <w:hideMark/>
          </w:tcPr>
          <w:p w14:paraId="75D2F85D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398F0DE8" w14:textId="77777777" w:rsidR="009A7914" w:rsidRPr="009374B7" w:rsidRDefault="009A7914" w:rsidP="00265A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Q2 + Q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40155C84" w14:textId="21715E1F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39 (51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0E8B08A0" w14:textId="1CA96AE9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26 (59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06D69F58" w14:textId="366E7E91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7 (53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2ABB5CD" w14:textId="668F983E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6 (31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73" w:type="pct"/>
            <w:vMerge/>
            <w:shd w:val="clear" w:color="auto" w:fill="auto"/>
            <w:vAlign w:val="center"/>
            <w:hideMark/>
          </w:tcPr>
          <w:p w14:paraId="406A7A93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7914" w:rsidRPr="009374B7" w14:paraId="2233F1A7" w14:textId="77777777" w:rsidTr="00265AC2">
        <w:trPr>
          <w:trHeight w:val="20"/>
          <w:jc w:val="right"/>
        </w:trPr>
        <w:tc>
          <w:tcPr>
            <w:tcW w:w="1072" w:type="pct"/>
            <w:vMerge/>
            <w:shd w:val="clear" w:color="auto" w:fill="auto"/>
            <w:vAlign w:val="center"/>
            <w:hideMark/>
          </w:tcPr>
          <w:p w14:paraId="59A5A543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42C1F04E" w14:textId="77777777" w:rsidR="009A7914" w:rsidRPr="009374B7" w:rsidRDefault="009A7914" w:rsidP="00265A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252CA892" w14:textId="2DBC0A3A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21 (27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3D4BA069" w14:textId="5282867C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3 (29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1955BEE7" w14:textId="41484BC3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4 (30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098966D5" w14:textId="509336FB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4 (21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73" w:type="pct"/>
            <w:vMerge/>
            <w:shd w:val="clear" w:color="auto" w:fill="auto"/>
            <w:vAlign w:val="center"/>
            <w:hideMark/>
          </w:tcPr>
          <w:p w14:paraId="773AB4B8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7914" w:rsidRPr="009374B7" w14:paraId="11464E74" w14:textId="77777777" w:rsidTr="00265AC2">
        <w:trPr>
          <w:trHeight w:val="20"/>
          <w:jc w:val="right"/>
        </w:trPr>
        <w:tc>
          <w:tcPr>
            <w:tcW w:w="1072" w:type="pct"/>
            <w:vMerge w:val="restart"/>
            <w:shd w:val="clear" w:color="auto" w:fill="auto"/>
            <w:noWrap/>
            <w:vAlign w:val="center"/>
            <w:hideMark/>
          </w:tcPr>
          <w:p w14:paraId="3DCA626B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SAST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182E790B" w14:textId="4CD616A3" w:rsidR="009A7914" w:rsidRPr="009374B7" w:rsidRDefault="00265AC2" w:rsidP="00265A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9A7914" w:rsidRPr="009374B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proofErr w:type="gramEnd"/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49E64A20" w14:textId="3A34EE2D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23 (30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73" w:type="pct"/>
            <w:shd w:val="clear" w:color="auto" w:fill="auto"/>
            <w:vAlign w:val="center"/>
            <w:hideMark/>
          </w:tcPr>
          <w:p w14:paraId="22B69122" w14:textId="3060B7A2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20 (45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50EA8138" w14:textId="62A312AF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 (7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4F6C2034" w14:textId="0B28A98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2 (10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73" w:type="pct"/>
            <w:vMerge w:val="restart"/>
            <w:shd w:val="clear" w:color="auto" w:fill="auto"/>
            <w:noWrap/>
            <w:vAlign w:val="center"/>
            <w:hideMark/>
          </w:tcPr>
          <w:p w14:paraId="021C4316" w14:textId="3628BD7E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</w:tr>
      <w:tr w:rsidR="009A7914" w:rsidRPr="009374B7" w14:paraId="2705A8D1" w14:textId="77777777" w:rsidTr="0087587B">
        <w:trPr>
          <w:trHeight w:val="20"/>
          <w:jc w:val="right"/>
        </w:trPr>
        <w:tc>
          <w:tcPr>
            <w:tcW w:w="1072" w:type="pct"/>
            <w:vMerge/>
            <w:shd w:val="clear" w:color="auto" w:fill="auto"/>
            <w:vAlign w:val="center"/>
            <w:hideMark/>
          </w:tcPr>
          <w:p w14:paraId="513C791B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17FEDDCC" w14:textId="4D7030A3" w:rsidR="009A7914" w:rsidRPr="009374B7" w:rsidRDefault="00265AC2" w:rsidP="00265A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="009A7914" w:rsidRPr="009374B7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  <w:proofErr w:type="gramEnd"/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278F9E8C" w14:textId="461B41EB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53 (69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573" w:type="pct"/>
            <w:shd w:val="clear" w:color="auto" w:fill="auto"/>
            <w:vAlign w:val="center"/>
            <w:hideMark/>
          </w:tcPr>
          <w:p w14:paraId="4BC2269E" w14:textId="452F796A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24 (54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250595B" w14:textId="5C4189B2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2 (92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0F80EFB9" w14:textId="5FFC19E5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7 (89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73" w:type="pct"/>
            <w:vMerge/>
            <w:shd w:val="clear" w:color="auto" w:fill="auto"/>
            <w:vAlign w:val="center"/>
            <w:hideMark/>
          </w:tcPr>
          <w:p w14:paraId="607942D4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7914" w:rsidRPr="009374B7" w14:paraId="1FF6E118" w14:textId="77777777" w:rsidTr="00265AC2">
        <w:trPr>
          <w:trHeight w:val="20"/>
          <w:jc w:val="right"/>
        </w:trPr>
        <w:tc>
          <w:tcPr>
            <w:tcW w:w="1072" w:type="pct"/>
            <w:vMerge w:val="restart"/>
            <w:shd w:val="clear" w:color="auto" w:fill="auto"/>
            <w:noWrap/>
            <w:vAlign w:val="center"/>
            <w:hideMark/>
          </w:tcPr>
          <w:p w14:paraId="1F2A1FB0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Craving</w:t>
            </w:r>
            <w:proofErr w:type="spellEnd"/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2E0E5A89" w14:textId="6F39764F" w:rsidR="009A7914" w:rsidRPr="009374B7" w:rsidRDefault="00265AC2" w:rsidP="00265A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9A7914" w:rsidRPr="009374B7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proofErr w:type="gramEnd"/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77B40B10" w14:textId="1FCEAF5F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5 (19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573" w:type="pct"/>
            <w:shd w:val="clear" w:color="auto" w:fill="auto"/>
            <w:vAlign w:val="center"/>
            <w:hideMark/>
          </w:tcPr>
          <w:p w14:paraId="51196816" w14:textId="17121D03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3 (29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56BAF6D2" w14:textId="0581F912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 (7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5D9BC688" w14:textId="48C4AD73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 (5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73" w:type="pct"/>
            <w:vMerge w:val="restart"/>
            <w:shd w:val="clear" w:color="auto" w:fill="auto"/>
            <w:noWrap/>
            <w:vAlign w:val="center"/>
            <w:hideMark/>
          </w:tcPr>
          <w:p w14:paraId="3C1C2CFE" w14:textId="57FB568C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041</w:t>
            </w:r>
          </w:p>
        </w:tc>
      </w:tr>
      <w:tr w:rsidR="009A7914" w:rsidRPr="009374B7" w14:paraId="3BAFCCA4" w14:textId="77777777" w:rsidTr="0087587B">
        <w:trPr>
          <w:trHeight w:val="20"/>
          <w:jc w:val="right"/>
        </w:trPr>
        <w:tc>
          <w:tcPr>
            <w:tcW w:w="107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2620DF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7EBF9" w14:textId="6BB3A4FE" w:rsidR="009A7914" w:rsidRPr="009374B7" w:rsidRDefault="00265AC2" w:rsidP="00265A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="009A7914" w:rsidRPr="009374B7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  <w:proofErr w:type="gramEnd"/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46496" w14:textId="4C67448A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61 (80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8379A6" w14:textId="66849332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31 (70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EC720" w14:textId="062FEC39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2 (92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9DDBB" w14:textId="6A712805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18 (94</w:t>
            </w:r>
            <w:r w:rsidR="00265AC2" w:rsidRPr="009374B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74B7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57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0C373C" w14:textId="77777777" w:rsidR="009A7914" w:rsidRPr="009374B7" w:rsidRDefault="009A7914" w:rsidP="00265A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E714000" w14:textId="77777777" w:rsidR="005E769D" w:rsidRDefault="005E769D"/>
    <w:p w14:paraId="64C4E4C4" w14:textId="77777777" w:rsidR="00265AC2" w:rsidRDefault="00265AC2"/>
    <w:sectPr w:rsidR="00265AC2" w:rsidSect="009A791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69D"/>
    <w:rsid w:val="000554BE"/>
    <w:rsid w:val="001A32C3"/>
    <w:rsid w:val="00245B4C"/>
    <w:rsid w:val="00265AC2"/>
    <w:rsid w:val="003367DB"/>
    <w:rsid w:val="003A2BA6"/>
    <w:rsid w:val="00583B60"/>
    <w:rsid w:val="005E769D"/>
    <w:rsid w:val="00617D2A"/>
    <w:rsid w:val="006C6A16"/>
    <w:rsid w:val="0087587B"/>
    <w:rsid w:val="009374B7"/>
    <w:rsid w:val="009A7914"/>
    <w:rsid w:val="00A86DA8"/>
    <w:rsid w:val="00E32553"/>
    <w:rsid w:val="00F67220"/>
    <w:rsid w:val="00F84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A06715"/>
  <w15:chartTrackingRefBased/>
  <w15:docId w15:val="{EC802F83-9A7A-4B6B-AE0C-867C6BE4B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5E76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E76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E76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E76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E76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E76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E76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E76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E76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E76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E76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E76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E769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E769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E769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E769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E769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E769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E76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E76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E76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E76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E76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E769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E769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E769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E76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E769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E769D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1A32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58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e Miele</dc:creator>
  <cp:keywords/>
  <dc:description/>
  <cp:lastModifiedBy>Cecile Miele</cp:lastModifiedBy>
  <cp:revision>12</cp:revision>
  <dcterms:created xsi:type="dcterms:W3CDTF">2024-08-29T17:33:00Z</dcterms:created>
  <dcterms:modified xsi:type="dcterms:W3CDTF">2024-08-29T19:09:00Z</dcterms:modified>
</cp:coreProperties>
</file>